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34F" w:rsidRPr="007C7F02" w:rsidRDefault="007C7F02" w:rsidP="007C7F02">
      <w:pPr>
        <w:jc w:val="center"/>
        <w:rPr>
          <w:rFonts w:ascii="Times New Roman" w:hAnsi="Times New Roman" w:cs="Times New Roman"/>
          <w:sz w:val="44"/>
          <w:u w:val="single"/>
        </w:rPr>
      </w:pPr>
      <w:r w:rsidRPr="007C7F02">
        <w:rPr>
          <w:rFonts w:ascii="Times New Roman" w:hAnsi="Times New Roman" w:cs="Times New Roman"/>
          <w:sz w:val="44"/>
          <w:u w:val="single"/>
        </w:rPr>
        <w:t>Supporting Information</w:t>
      </w:r>
    </w:p>
    <w:p w:rsidR="007C7F02" w:rsidRDefault="007C7F02" w:rsidP="007C7F0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7C7F02" w:rsidRDefault="007C7F02" w:rsidP="007C7F0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FD3803" w:rsidRPr="00FD3803" w:rsidRDefault="00FD3803" w:rsidP="00FD380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FD3803">
        <w:rPr>
          <w:rFonts w:ascii="Times New Roman" w:hAnsi="Times New Roman" w:cs="Times New Roman"/>
          <w:b/>
          <w:sz w:val="28"/>
          <w:szCs w:val="24"/>
        </w:rPr>
        <w:t>Thermally Triggered Relea</w:t>
      </w:r>
      <w:bookmarkStart w:id="0" w:name="_GoBack"/>
      <w:bookmarkEnd w:id="0"/>
      <w:r w:rsidRPr="00FD3803">
        <w:rPr>
          <w:rFonts w:ascii="Times New Roman" w:hAnsi="Times New Roman" w:cs="Times New Roman"/>
          <w:b/>
          <w:sz w:val="28"/>
          <w:szCs w:val="24"/>
        </w:rPr>
        <w:t>se of a Synergistic Combination of the Endolysin CHAP</w:t>
      </w:r>
      <w:r w:rsidRPr="00FD3803">
        <w:rPr>
          <w:rFonts w:ascii="Times New Roman" w:hAnsi="Times New Roman" w:cs="Times New Roman"/>
          <w:b/>
          <w:sz w:val="28"/>
          <w:szCs w:val="24"/>
          <w:vertAlign w:val="subscript"/>
        </w:rPr>
        <w:t>K</w:t>
      </w:r>
      <w:r w:rsidRPr="00FD3803">
        <w:rPr>
          <w:rFonts w:ascii="Times New Roman" w:hAnsi="Times New Roman" w:cs="Times New Roman"/>
          <w:b/>
          <w:sz w:val="28"/>
          <w:szCs w:val="24"/>
        </w:rPr>
        <w:t xml:space="preserve"> and Lysostaphin for the Control of </w:t>
      </w:r>
      <w:r w:rsidRPr="00FD3803">
        <w:rPr>
          <w:rFonts w:ascii="Times New Roman" w:hAnsi="Times New Roman" w:cs="Times New Roman"/>
          <w:b/>
          <w:i/>
          <w:sz w:val="28"/>
          <w:szCs w:val="24"/>
        </w:rPr>
        <w:t>Staphylococcus aureus</w:t>
      </w:r>
      <w:r w:rsidRPr="00FD3803">
        <w:rPr>
          <w:rFonts w:ascii="Times New Roman" w:hAnsi="Times New Roman" w:cs="Times New Roman"/>
          <w:b/>
          <w:sz w:val="28"/>
          <w:szCs w:val="24"/>
        </w:rPr>
        <w:t xml:space="preserve"> from Nanoparticle Modified Non-woven Polypropylene</w:t>
      </w:r>
    </w:p>
    <w:p w:rsidR="00FD3803" w:rsidRPr="00FD3803" w:rsidRDefault="00FD3803" w:rsidP="00FD380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FD3803">
        <w:rPr>
          <w:rFonts w:ascii="Times New Roman" w:hAnsi="Times New Roman" w:cs="Times New Roman"/>
          <w:b/>
          <w:sz w:val="28"/>
          <w:szCs w:val="24"/>
        </w:rPr>
        <w:t> </w:t>
      </w:r>
    </w:p>
    <w:p w:rsidR="007C7F02" w:rsidRPr="001618A7" w:rsidRDefault="007C7F02" w:rsidP="007C7F0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llie Hathaway</w:t>
      </w:r>
      <w:r w:rsidRPr="001618A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18A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ude Ajuebor</w:t>
      </w:r>
      <w:r w:rsidRPr="006B1B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18A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3584">
        <w:rPr>
          <w:rFonts w:ascii="Times New Roman" w:hAnsi="Times New Roman" w:cs="Times New Roman"/>
          <w:sz w:val="24"/>
          <w:szCs w:val="24"/>
        </w:rPr>
        <w:t>Liam Stephens</w:t>
      </w:r>
      <w:r w:rsidR="002D3584" w:rsidRPr="001618A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D358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idan Coffey</w:t>
      </w:r>
      <w:r w:rsidRPr="006B1B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Ursula Potter</w:t>
      </w:r>
      <w:r w:rsidRPr="00FA407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18A7">
        <w:rPr>
          <w:rFonts w:ascii="Times New Roman" w:hAnsi="Times New Roman" w:cs="Times New Roman"/>
          <w:sz w:val="24"/>
          <w:szCs w:val="24"/>
        </w:rPr>
        <w:t>J. Mark Sutton</w:t>
      </w:r>
      <w:r w:rsidRPr="00FA407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18A7">
        <w:rPr>
          <w:rFonts w:ascii="Times New Roman" w:hAnsi="Times New Roman" w:cs="Times New Roman"/>
          <w:sz w:val="24"/>
          <w:szCs w:val="24"/>
        </w:rPr>
        <w:t>A. Toby A. Jenkins</w:t>
      </w:r>
      <w:r w:rsidRPr="001618A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18A7">
        <w:rPr>
          <w:rFonts w:ascii="Times New Roman" w:hAnsi="Times New Roman" w:cs="Times New Roman"/>
          <w:sz w:val="24"/>
          <w:szCs w:val="24"/>
        </w:rPr>
        <w:t>*</w:t>
      </w:r>
    </w:p>
    <w:p w:rsidR="007C7F02" w:rsidRPr="001618A7" w:rsidRDefault="007C7F02" w:rsidP="007C7F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18A7">
        <w:rPr>
          <w:rFonts w:ascii="Times New Roman" w:hAnsi="Times New Roman" w:cs="Times New Roman"/>
          <w:sz w:val="24"/>
          <w:szCs w:val="24"/>
        </w:rPr>
        <w:t>1.</w:t>
      </w:r>
      <w:r w:rsidRPr="001618A7">
        <w:rPr>
          <w:rFonts w:ascii="Times New Roman" w:hAnsi="Times New Roman" w:cs="Times New Roman"/>
          <w:sz w:val="24"/>
          <w:szCs w:val="24"/>
        </w:rPr>
        <w:tab/>
        <w:t>Department of Chemist</w:t>
      </w:r>
      <w:r>
        <w:rPr>
          <w:rFonts w:ascii="Times New Roman" w:hAnsi="Times New Roman" w:cs="Times New Roman"/>
          <w:sz w:val="24"/>
          <w:szCs w:val="24"/>
        </w:rPr>
        <w:t xml:space="preserve">ry, University of Bath, UK, BA2 </w:t>
      </w:r>
      <w:r w:rsidRPr="001618A7">
        <w:rPr>
          <w:rFonts w:ascii="Times New Roman" w:hAnsi="Times New Roman" w:cs="Times New Roman"/>
          <w:sz w:val="24"/>
          <w:szCs w:val="24"/>
        </w:rPr>
        <w:t>7AY</w:t>
      </w:r>
    </w:p>
    <w:p w:rsidR="007C7F02" w:rsidRDefault="007C7F02" w:rsidP="007C7F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18A7">
        <w:rPr>
          <w:rFonts w:ascii="Times New Roman" w:hAnsi="Times New Roman" w:cs="Times New Roman"/>
          <w:sz w:val="24"/>
          <w:szCs w:val="24"/>
        </w:rPr>
        <w:t>2.</w:t>
      </w:r>
      <w:r w:rsidRPr="001618A7">
        <w:rPr>
          <w:rFonts w:ascii="Times New Roman" w:hAnsi="Times New Roman" w:cs="Times New Roman"/>
          <w:sz w:val="24"/>
          <w:szCs w:val="24"/>
        </w:rPr>
        <w:tab/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Biological Sciences</w:t>
      </w:r>
      <w:r w:rsidRPr="001618A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rk Institute of Technology, Ireland, </w:t>
      </w:r>
      <w:r w:rsidRPr="00E42220">
        <w:rPr>
          <w:rFonts w:ascii="Times New Roman" w:hAnsi="Times New Roman" w:cs="Times New Roman"/>
          <w:sz w:val="24"/>
          <w:szCs w:val="24"/>
        </w:rPr>
        <w:t>T12 P928</w:t>
      </w:r>
    </w:p>
    <w:p w:rsidR="007C7F02" w:rsidRPr="001618A7" w:rsidRDefault="007C7F02" w:rsidP="007C7F02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ab/>
        <w:t>Microscopy and Analysis Suite, University of Bath, UK, BA2 7AY</w:t>
      </w:r>
    </w:p>
    <w:p w:rsidR="007C7F02" w:rsidRDefault="007C7F02" w:rsidP="007C7F02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1618A7">
        <w:rPr>
          <w:rFonts w:ascii="Times New Roman" w:hAnsi="Times New Roman" w:cs="Times New Roman"/>
          <w:sz w:val="24"/>
          <w:szCs w:val="24"/>
        </w:rPr>
        <w:t>.</w:t>
      </w:r>
      <w:r w:rsidRPr="001618A7">
        <w:rPr>
          <w:rFonts w:ascii="Times New Roman" w:hAnsi="Times New Roman" w:cs="Times New Roman"/>
          <w:sz w:val="24"/>
          <w:szCs w:val="24"/>
        </w:rPr>
        <w:tab/>
        <w:t xml:space="preserve">Technology Development Group, Public Health England, </w:t>
      </w:r>
      <w:proofErr w:type="spellStart"/>
      <w:r w:rsidRPr="001618A7">
        <w:rPr>
          <w:rFonts w:ascii="Times New Roman" w:hAnsi="Times New Roman" w:cs="Times New Roman"/>
          <w:sz w:val="24"/>
          <w:szCs w:val="24"/>
        </w:rPr>
        <w:t>Porton</w:t>
      </w:r>
      <w:proofErr w:type="spellEnd"/>
      <w:r w:rsidRPr="001618A7">
        <w:rPr>
          <w:rFonts w:ascii="Times New Roman" w:hAnsi="Times New Roman" w:cs="Times New Roman"/>
          <w:sz w:val="24"/>
          <w:szCs w:val="24"/>
        </w:rPr>
        <w:t xml:space="preserve"> Down, UK, SP4 0JG</w:t>
      </w:r>
    </w:p>
    <w:p w:rsidR="007C7F02" w:rsidRPr="001618A7" w:rsidRDefault="007C7F02" w:rsidP="007C7F02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Email: </w:t>
      </w:r>
      <w:hyperlink r:id="rId8" w:history="1">
        <w:r w:rsidRPr="002561FF">
          <w:rPr>
            <w:rStyle w:val="Hyperlink"/>
            <w:rFonts w:ascii="Times New Roman" w:hAnsi="Times New Roman" w:cs="Times New Roman"/>
            <w:sz w:val="24"/>
            <w:szCs w:val="24"/>
          </w:rPr>
          <w:t>a.t.a.jenkins@bath.ac.u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Tel: </w:t>
      </w:r>
      <w:r w:rsidRPr="001618A7">
        <w:rPr>
          <w:rFonts w:ascii="Times New Roman" w:hAnsi="Times New Roman" w:cs="Times New Roman"/>
          <w:sz w:val="24"/>
          <w:szCs w:val="24"/>
        </w:rPr>
        <w:t>+44 (0) 1225 386118</w:t>
      </w:r>
    </w:p>
    <w:p w:rsidR="007C7F02" w:rsidRDefault="007C7F02" w:rsidP="007C7F02">
      <w:pPr>
        <w:jc w:val="center"/>
        <w:rPr>
          <w:rFonts w:ascii="Times New Roman" w:hAnsi="Times New Roman" w:cs="Times New Roman"/>
          <w:sz w:val="32"/>
        </w:rPr>
      </w:pPr>
    </w:p>
    <w:p w:rsidR="007C7F02" w:rsidRDefault="007C7F02" w:rsidP="007C7F02">
      <w:pPr>
        <w:jc w:val="center"/>
        <w:rPr>
          <w:rFonts w:ascii="Times New Roman" w:hAnsi="Times New Roman" w:cs="Times New Roman"/>
          <w:sz w:val="32"/>
        </w:rPr>
      </w:pPr>
    </w:p>
    <w:p w:rsidR="007C7F02" w:rsidRDefault="007C7F02" w:rsidP="007C7F02">
      <w:pPr>
        <w:jc w:val="center"/>
        <w:rPr>
          <w:rFonts w:ascii="Times New Roman" w:hAnsi="Times New Roman" w:cs="Times New Roman"/>
          <w:sz w:val="32"/>
        </w:rPr>
      </w:pPr>
    </w:p>
    <w:p w:rsidR="007C7F02" w:rsidRDefault="007C7F02" w:rsidP="007C7F02">
      <w:pPr>
        <w:jc w:val="center"/>
        <w:rPr>
          <w:rFonts w:ascii="Times New Roman" w:hAnsi="Times New Roman" w:cs="Times New Roman"/>
          <w:sz w:val="32"/>
        </w:rPr>
      </w:pPr>
    </w:p>
    <w:p w:rsidR="007C7F02" w:rsidRDefault="007C7F02" w:rsidP="007C7F02">
      <w:pPr>
        <w:jc w:val="center"/>
        <w:rPr>
          <w:rFonts w:ascii="Times New Roman" w:hAnsi="Times New Roman" w:cs="Times New Roman"/>
          <w:sz w:val="32"/>
        </w:rPr>
      </w:pPr>
    </w:p>
    <w:p w:rsidR="007C7F02" w:rsidRDefault="007C7F02" w:rsidP="007C7F02">
      <w:pPr>
        <w:jc w:val="center"/>
        <w:rPr>
          <w:rFonts w:ascii="Times New Roman" w:hAnsi="Times New Roman" w:cs="Times New Roman"/>
          <w:sz w:val="32"/>
        </w:rPr>
      </w:pPr>
    </w:p>
    <w:p w:rsidR="007C7F02" w:rsidRDefault="007C7F02" w:rsidP="007C7F02">
      <w:pPr>
        <w:jc w:val="center"/>
        <w:rPr>
          <w:rFonts w:ascii="Times New Roman" w:hAnsi="Times New Roman" w:cs="Times New Roman"/>
          <w:sz w:val="32"/>
        </w:rPr>
      </w:pPr>
    </w:p>
    <w:p w:rsidR="007C7F02" w:rsidRDefault="007C7F02" w:rsidP="007C7F02">
      <w:pPr>
        <w:jc w:val="center"/>
        <w:rPr>
          <w:rFonts w:ascii="Times New Roman" w:hAnsi="Times New Roman" w:cs="Times New Roman"/>
          <w:sz w:val="32"/>
        </w:rPr>
      </w:pPr>
    </w:p>
    <w:p w:rsidR="007C7F02" w:rsidRDefault="007C7F02" w:rsidP="007C7F02">
      <w:pPr>
        <w:jc w:val="center"/>
      </w:pPr>
      <w:r>
        <w:object w:dxaOrig="7221" w:dyaOrig="59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2pt;height:295.8pt" o:ole="">
            <v:imagedata r:id="rId9" o:title=""/>
          </v:shape>
          <o:OLEObject Type="Embed" ProgID="Prism6.Document" ShapeID="_x0000_i1025" DrawAspect="Content" ObjectID="_1534595463" r:id="rId10"/>
        </w:object>
      </w:r>
    </w:p>
    <w:p w:rsidR="007C7F02" w:rsidRPr="007C7F02" w:rsidRDefault="007C7F02" w:rsidP="007C7F02">
      <w:pPr>
        <w:jc w:val="center"/>
        <w:rPr>
          <w:rFonts w:ascii="Times New Roman" w:hAnsi="Times New Roman" w:cs="Times New Roman"/>
          <w:sz w:val="18"/>
        </w:rPr>
      </w:pPr>
      <w:r w:rsidRPr="007C7F02">
        <w:rPr>
          <w:rFonts w:ascii="Times New Roman" w:hAnsi="Times New Roman" w:cs="Times New Roman"/>
          <w:b/>
          <w:sz w:val="18"/>
        </w:rPr>
        <w:t>S1</w:t>
      </w:r>
      <w:r w:rsidRPr="007C7F02">
        <w:rPr>
          <w:rFonts w:ascii="Times New Roman" w:hAnsi="Times New Roman" w:cs="Times New Roman"/>
          <w:sz w:val="18"/>
        </w:rPr>
        <w:t xml:space="preserve">: FT-IR </w:t>
      </w:r>
      <w:r>
        <w:rPr>
          <w:rFonts w:ascii="Times New Roman" w:hAnsi="Times New Roman" w:cs="Times New Roman"/>
          <w:sz w:val="18"/>
        </w:rPr>
        <w:t>confirming addition of carbonyl functionality (peak at 1782cm</w:t>
      </w:r>
      <w:r w:rsidRPr="007C7F02">
        <w:rPr>
          <w:rFonts w:ascii="Times New Roman" w:hAnsi="Times New Roman" w:cs="Times New Roman"/>
          <w:sz w:val="18"/>
          <w:vertAlign w:val="superscript"/>
        </w:rPr>
        <w:t>-1</w:t>
      </w:r>
      <w:r>
        <w:rPr>
          <w:rFonts w:ascii="Times New Roman" w:hAnsi="Times New Roman" w:cs="Times New Roman"/>
          <w:sz w:val="18"/>
        </w:rPr>
        <w:t>) to non-woven polypropylene through plasma deposition of maleic anhydride</w:t>
      </w:r>
    </w:p>
    <w:p w:rsidR="007C7F02" w:rsidRDefault="00AC0C1A" w:rsidP="007C7F02">
      <w:pPr>
        <w:jc w:val="center"/>
      </w:pPr>
      <w:r>
        <w:object w:dxaOrig="12730" w:dyaOrig="6970">
          <v:shape id="_x0000_i1026" type="#_x0000_t75" style="width:451.2pt;height:247.2pt" o:ole="">
            <v:imagedata r:id="rId11" o:title=""/>
          </v:shape>
          <o:OLEObject Type="Embed" ProgID="Prism6.Document" ShapeID="_x0000_i1026" DrawAspect="Content" ObjectID="_1534595464" r:id="rId12"/>
        </w:object>
      </w:r>
    </w:p>
    <w:p w:rsidR="00AC0C1A" w:rsidRPr="007C7F02" w:rsidRDefault="00AC0C1A" w:rsidP="00AC0C1A">
      <w:pPr>
        <w:jc w:val="center"/>
        <w:rPr>
          <w:rFonts w:ascii="Times New Roman" w:hAnsi="Times New Roman" w:cs="Times New Roman"/>
          <w:sz w:val="18"/>
        </w:rPr>
      </w:pPr>
      <w:r w:rsidRPr="007C7F02">
        <w:rPr>
          <w:rFonts w:ascii="Times New Roman" w:hAnsi="Times New Roman" w:cs="Times New Roman"/>
          <w:b/>
          <w:sz w:val="18"/>
        </w:rPr>
        <w:t>S</w:t>
      </w:r>
      <w:r>
        <w:rPr>
          <w:rFonts w:ascii="Times New Roman" w:hAnsi="Times New Roman" w:cs="Times New Roman"/>
          <w:b/>
          <w:sz w:val="18"/>
        </w:rPr>
        <w:t>2</w:t>
      </w:r>
      <w:r w:rsidRPr="007C7F02">
        <w:rPr>
          <w:rFonts w:ascii="Times New Roman" w:hAnsi="Times New Roman" w:cs="Times New Roman"/>
          <w:sz w:val="18"/>
        </w:rPr>
        <w:t xml:space="preserve">: </w:t>
      </w:r>
      <w:r>
        <w:rPr>
          <w:rFonts w:ascii="Times New Roman" w:hAnsi="Times New Roman" w:cs="Times New Roman"/>
          <w:sz w:val="18"/>
        </w:rPr>
        <w:t xml:space="preserve">Reduction in turbidity of planktonic </w:t>
      </w:r>
      <w:r w:rsidR="00911894" w:rsidRPr="00911894">
        <w:rPr>
          <w:rFonts w:ascii="Times New Roman" w:hAnsi="Times New Roman" w:cs="Times New Roman"/>
          <w:sz w:val="18"/>
        </w:rPr>
        <w:t>MRSA 252</w:t>
      </w:r>
      <w:r>
        <w:rPr>
          <w:rFonts w:ascii="Times New Roman" w:hAnsi="Times New Roman" w:cs="Times New Roman"/>
          <w:sz w:val="18"/>
        </w:rPr>
        <w:t xml:space="preserve"> cells (measured as change in OD at 600nm) over a 1 minute period as a function of CHAP</w:t>
      </w:r>
      <w:r w:rsidRPr="00AC0C1A">
        <w:rPr>
          <w:rFonts w:ascii="Times New Roman" w:hAnsi="Times New Roman" w:cs="Times New Roman"/>
          <w:sz w:val="18"/>
          <w:vertAlign w:val="subscript"/>
        </w:rPr>
        <w:t>K</w:t>
      </w:r>
      <w:r>
        <w:rPr>
          <w:rFonts w:ascii="Times New Roman" w:hAnsi="Times New Roman" w:cs="Times New Roman"/>
          <w:sz w:val="18"/>
        </w:rPr>
        <w:t xml:space="preserve"> concentration. Tangents fitted in order to calculate initial rate of reaction. </w:t>
      </w:r>
      <w:proofErr w:type="gramStart"/>
      <w:r w:rsidR="00911894">
        <w:rPr>
          <w:rFonts w:ascii="Times New Roman" w:hAnsi="Times New Roman" w:cs="Times New Roman"/>
          <w:sz w:val="18"/>
        </w:rPr>
        <w:t>Each data point corresponding to the mean of 3 individual experiments and error bars representing the standard deviation.</w:t>
      </w:r>
      <w:proofErr w:type="gramEnd"/>
      <w:r w:rsidR="00911894">
        <w:rPr>
          <w:rFonts w:ascii="Times New Roman" w:hAnsi="Times New Roman" w:cs="Times New Roman"/>
          <w:sz w:val="18"/>
        </w:rPr>
        <w:t xml:space="preserve"> </w:t>
      </w:r>
    </w:p>
    <w:p w:rsidR="00AC0C1A" w:rsidRPr="007C7F02" w:rsidRDefault="00AC0C1A" w:rsidP="007C7F02">
      <w:pPr>
        <w:jc w:val="center"/>
        <w:rPr>
          <w:rFonts w:ascii="Times New Roman" w:hAnsi="Times New Roman" w:cs="Times New Roman"/>
          <w:sz w:val="24"/>
        </w:rPr>
      </w:pPr>
    </w:p>
    <w:sectPr w:rsidR="00AC0C1A" w:rsidRPr="007C7F02" w:rsidSect="007C7F02">
      <w:footerReference w:type="default" r:id="rId13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17A" w:rsidRDefault="0097417A" w:rsidP="007C7F02">
      <w:pPr>
        <w:spacing w:after="0" w:line="240" w:lineRule="auto"/>
      </w:pPr>
      <w:r>
        <w:separator/>
      </w:r>
    </w:p>
  </w:endnote>
  <w:endnote w:type="continuationSeparator" w:id="0">
    <w:p w:rsidR="0097417A" w:rsidRDefault="0097417A" w:rsidP="007C7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2741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7F02" w:rsidRDefault="007C7F02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8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7F02" w:rsidRDefault="007C7F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17A" w:rsidRDefault="0097417A" w:rsidP="007C7F02">
      <w:pPr>
        <w:spacing w:after="0" w:line="240" w:lineRule="auto"/>
      </w:pPr>
      <w:r>
        <w:separator/>
      </w:r>
    </w:p>
  </w:footnote>
  <w:footnote w:type="continuationSeparator" w:id="0">
    <w:p w:rsidR="0097417A" w:rsidRDefault="0097417A" w:rsidP="007C7F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F02"/>
    <w:rsid w:val="00000D73"/>
    <w:rsid w:val="0000278F"/>
    <w:rsid w:val="0000291B"/>
    <w:rsid w:val="000049F6"/>
    <w:rsid w:val="00007303"/>
    <w:rsid w:val="000115D6"/>
    <w:rsid w:val="00011EE8"/>
    <w:rsid w:val="0001301E"/>
    <w:rsid w:val="0001463C"/>
    <w:rsid w:val="00016910"/>
    <w:rsid w:val="00016E52"/>
    <w:rsid w:val="00017EEA"/>
    <w:rsid w:val="00017EF4"/>
    <w:rsid w:val="00024C96"/>
    <w:rsid w:val="00031A20"/>
    <w:rsid w:val="000320FF"/>
    <w:rsid w:val="00036505"/>
    <w:rsid w:val="00037E3A"/>
    <w:rsid w:val="00044425"/>
    <w:rsid w:val="00050D16"/>
    <w:rsid w:val="00052C54"/>
    <w:rsid w:val="0005521A"/>
    <w:rsid w:val="000558D1"/>
    <w:rsid w:val="00055BBA"/>
    <w:rsid w:val="0005656A"/>
    <w:rsid w:val="000578FD"/>
    <w:rsid w:val="00057D2E"/>
    <w:rsid w:val="00061E45"/>
    <w:rsid w:val="0006251F"/>
    <w:rsid w:val="00062818"/>
    <w:rsid w:val="00062DD4"/>
    <w:rsid w:val="00063530"/>
    <w:rsid w:val="00071C88"/>
    <w:rsid w:val="00072081"/>
    <w:rsid w:val="000727A6"/>
    <w:rsid w:val="000733C2"/>
    <w:rsid w:val="000735B1"/>
    <w:rsid w:val="00074786"/>
    <w:rsid w:val="00076872"/>
    <w:rsid w:val="00081987"/>
    <w:rsid w:val="0008285A"/>
    <w:rsid w:val="0008423C"/>
    <w:rsid w:val="00084BBF"/>
    <w:rsid w:val="0008771C"/>
    <w:rsid w:val="00090037"/>
    <w:rsid w:val="00090579"/>
    <w:rsid w:val="0009147B"/>
    <w:rsid w:val="00093777"/>
    <w:rsid w:val="00093B79"/>
    <w:rsid w:val="00093F05"/>
    <w:rsid w:val="00095105"/>
    <w:rsid w:val="00095E3F"/>
    <w:rsid w:val="00096608"/>
    <w:rsid w:val="00097603"/>
    <w:rsid w:val="00097BBA"/>
    <w:rsid w:val="000A000D"/>
    <w:rsid w:val="000A0B30"/>
    <w:rsid w:val="000A24E5"/>
    <w:rsid w:val="000A33F6"/>
    <w:rsid w:val="000A3AAA"/>
    <w:rsid w:val="000A3FCC"/>
    <w:rsid w:val="000A6AFA"/>
    <w:rsid w:val="000A7D97"/>
    <w:rsid w:val="000B2914"/>
    <w:rsid w:val="000B6390"/>
    <w:rsid w:val="000C2465"/>
    <w:rsid w:val="000C3DD7"/>
    <w:rsid w:val="000C3F40"/>
    <w:rsid w:val="000C587A"/>
    <w:rsid w:val="000D0926"/>
    <w:rsid w:val="000D14EE"/>
    <w:rsid w:val="000D47E0"/>
    <w:rsid w:val="000E11DF"/>
    <w:rsid w:val="000E245D"/>
    <w:rsid w:val="000E3FFE"/>
    <w:rsid w:val="000E6C5D"/>
    <w:rsid w:val="000F3ACC"/>
    <w:rsid w:val="00101D1F"/>
    <w:rsid w:val="00103015"/>
    <w:rsid w:val="00110073"/>
    <w:rsid w:val="0011112B"/>
    <w:rsid w:val="00115168"/>
    <w:rsid w:val="001155F4"/>
    <w:rsid w:val="00115933"/>
    <w:rsid w:val="001166CE"/>
    <w:rsid w:val="00117137"/>
    <w:rsid w:val="001175DC"/>
    <w:rsid w:val="00120F65"/>
    <w:rsid w:val="001215F5"/>
    <w:rsid w:val="00121B9B"/>
    <w:rsid w:val="001231C0"/>
    <w:rsid w:val="00123DD8"/>
    <w:rsid w:val="0012570E"/>
    <w:rsid w:val="00125E16"/>
    <w:rsid w:val="001367D1"/>
    <w:rsid w:val="00140F0B"/>
    <w:rsid w:val="001414FF"/>
    <w:rsid w:val="0014385C"/>
    <w:rsid w:val="0014446F"/>
    <w:rsid w:val="0014676B"/>
    <w:rsid w:val="00147279"/>
    <w:rsid w:val="00147B0C"/>
    <w:rsid w:val="001508F9"/>
    <w:rsid w:val="00150C0F"/>
    <w:rsid w:val="001529B2"/>
    <w:rsid w:val="00160CA1"/>
    <w:rsid w:val="001627A6"/>
    <w:rsid w:val="00163DFE"/>
    <w:rsid w:val="00164EF6"/>
    <w:rsid w:val="001650C8"/>
    <w:rsid w:val="0017030C"/>
    <w:rsid w:val="00171D51"/>
    <w:rsid w:val="0017577C"/>
    <w:rsid w:val="00175DA6"/>
    <w:rsid w:val="001766CC"/>
    <w:rsid w:val="00177170"/>
    <w:rsid w:val="00177B2E"/>
    <w:rsid w:val="0018192D"/>
    <w:rsid w:val="00183482"/>
    <w:rsid w:val="0018396A"/>
    <w:rsid w:val="001865A3"/>
    <w:rsid w:val="00186B4A"/>
    <w:rsid w:val="001938D5"/>
    <w:rsid w:val="00196952"/>
    <w:rsid w:val="0019775D"/>
    <w:rsid w:val="001A0158"/>
    <w:rsid w:val="001A0FD2"/>
    <w:rsid w:val="001A0FE3"/>
    <w:rsid w:val="001A321C"/>
    <w:rsid w:val="001A6CB9"/>
    <w:rsid w:val="001A711A"/>
    <w:rsid w:val="001B2911"/>
    <w:rsid w:val="001B3C92"/>
    <w:rsid w:val="001B47AA"/>
    <w:rsid w:val="001B4E68"/>
    <w:rsid w:val="001B537F"/>
    <w:rsid w:val="001C106F"/>
    <w:rsid w:val="001C1D3E"/>
    <w:rsid w:val="001C1FCF"/>
    <w:rsid w:val="001C2F59"/>
    <w:rsid w:val="001C47F3"/>
    <w:rsid w:val="001C5D3D"/>
    <w:rsid w:val="001C629D"/>
    <w:rsid w:val="001D22CE"/>
    <w:rsid w:val="001D36B2"/>
    <w:rsid w:val="001D39B1"/>
    <w:rsid w:val="001D486B"/>
    <w:rsid w:val="001E11F0"/>
    <w:rsid w:val="001E1601"/>
    <w:rsid w:val="001E2B88"/>
    <w:rsid w:val="001E3F18"/>
    <w:rsid w:val="001E71EC"/>
    <w:rsid w:val="001E749A"/>
    <w:rsid w:val="001F16AF"/>
    <w:rsid w:val="001F2E17"/>
    <w:rsid w:val="001F3940"/>
    <w:rsid w:val="001F4080"/>
    <w:rsid w:val="001F5108"/>
    <w:rsid w:val="001F61A9"/>
    <w:rsid w:val="001F69AA"/>
    <w:rsid w:val="00201D73"/>
    <w:rsid w:val="002027CD"/>
    <w:rsid w:val="00210550"/>
    <w:rsid w:val="00211535"/>
    <w:rsid w:val="002119D9"/>
    <w:rsid w:val="00214908"/>
    <w:rsid w:val="00220EF3"/>
    <w:rsid w:val="00223047"/>
    <w:rsid w:val="002233DD"/>
    <w:rsid w:val="00223F05"/>
    <w:rsid w:val="00224734"/>
    <w:rsid w:val="00224EA3"/>
    <w:rsid w:val="00225DF4"/>
    <w:rsid w:val="00226E97"/>
    <w:rsid w:val="0023031E"/>
    <w:rsid w:val="00234272"/>
    <w:rsid w:val="0023510D"/>
    <w:rsid w:val="00236E26"/>
    <w:rsid w:val="00240E99"/>
    <w:rsid w:val="002458C5"/>
    <w:rsid w:val="00245CE7"/>
    <w:rsid w:val="00246173"/>
    <w:rsid w:val="00247940"/>
    <w:rsid w:val="00252E1C"/>
    <w:rsid w:val="00253002"/>
    <w:rsid w:val="00253724"/>
    <w:rsid w:val="0025620F"/>
    <w:rsid w:val="00256F15"/>
    <w:rsid w:val="0026078B"/>
    <w:rsid w:val="002642AC"/>
    <w:rsid w:val="00267708"/>
    <w:rsid w:val="00270922"/>
    <w:rsid w:val="00271660"/>
    <w:rsid w:val="00272CCC"/>
    <w:rsid w:val="00273679"/>
    <w:rsid w:val="0027493A"/>
    <w:rsid w:val="002751C5"/>
    <w:rsid w:val="00275929"/>
    <w:rsid w:val="00276CDB"/>
    <w:rsid w:val="00277F54"/>
    <w:rsid w:val="002816D5"/>
    <w:rsid w:val="00281879"/>
    <w:rsid w:val="00282249"/>
    <w:rsid w:val="00284AF9"/>
    <w:rsid w:val="002860BC"/>
    <w:rsid w:val="00293834"/>
    <w:rsid w:val="00294958"/>
    <w:rsid w:val="00295156"/>
    <w:rsid w:val="00295219"/>
    <w:rsid w:val="00295DC6"/>
    <w:rsid w:val="00296D35"/>
    <w:rsid w:val="002A1311"/>
    <w:rsid w:val="002A1D0D"/>
    <w:rsid w:val="002A2E63"/>
    <w:rsid w:val="002A36C2"/>
    <w:rsid w:val="002A39E2"/>
    <w:rsid w:val="002A48F1"/>
    <w:rsid w:val="002A4E02"/>
    <w:rsid w:val="002A54E2"/>
    <w:rsid w:val="002A7874"/>
    <w:rsid w:val="002A7BA5"/>
    <w:rsid w:val="002B09E7"/>
    <w:rsid w:val="002B1E03"/>
    <w:rsid w:val="002B735C"/>
    <w:rsid w:val="002C026F"/>
    <w:rsid w:val="002C061D"/>
    <w:rsid w:val="002C32B9"/>
    <w:rsid w:val="002C7CF6"/>
    <w:rsid w:val="002D0326"/>
    <w:rsid w:val="002D3584"/>
    <w:rsid w:val="002D4DF6"/>
    <w:rsid w:val="002D6A1F"/>
    <w:rsid w:val="002E05AA"/>
    <w:rsid w:val="002E18FF"/>
    <w:rsid w:val="002E445A"/>
    <w:rsid w:val="002E6B9A"/>
    <w:rsid w:val="002F0877"/>
    <w:rsid w:val="002F0D12"/>
    <w:rsid w:val="002F1FBE"/>
    <w:rsid w:val="002F3962"/>
    <w:rsid w:val="002F5323"/>
    <w:rsid w:val="00300E70"/>
    <w:rsid w:val="00302CCA"/>
    <w:rsid w:val="003041D6"/>
    <w:rsid w:val="00312EA5"/>
    <w:rsid w:val="00313DEE"/>
    <w:rsid w:val="0031480B"/>
    <w:rsid w:val="0031734A"/>
    <w:rsid w:val="00317D97"/>
    <w:rsid w:val="00326A03"/>
    <w:rsid w:val="00326D33"/>
    <w:rsid w:val="0033047F"/>
    <w:rsid w:val="00331D43"/>
    <w:rsid w:val="00332C96"/>
    <w:rsid w:val="00333327"/>
    <w:rsid w:val="00333D86"/>
    <w:rsid w:val="003344B3"/>
    <w:rsid w:val="00337096"/>
    <w:rsid w:val="00340208"/>
    <w:rsid w:val="00341364"/>
    <w:rsid w:val="0034387C"/>
    <w:rsid w:val="00343ABB"/>
    <w:rsid w:val="00344F87"/>
    <w:rsid w:val="00345547"/>
    <w:rsid w:val="00346D8C"/>
    <w:rsid w:val="003504FA"/>
    <w:rsid w:val="003538B8"/>
    <w:rsid w:val="00355289"/>
    <w:rsid w:val="003554E9"/>
    <w:rsid w:val="003608E4"/>
    <w:rsid w:val="00361EB6"/>
    <w:rsid w:val="00361F93"/>
    <w:rsid w:val="00362AD6"/>
    <w:rsid w:val="00362D2B"/>
    <w:rsid w:val="00363423"/>
    <w:rsid w:val="0036347A"/>
    <w:rsid w:val="00367047"/>
    <w:rsid w:val="00367169"/>
    <w:rsid w:val="003673E6"/>
    <w:rsid w:val="00370E0D"/>
    <w:rsid w:val="00377C8A"/>
    <w:rsid w:val="00377D8B"/>
    <w:rsid w:val="003803B0"/>
    <w:rsid w:val="00381B93"/>
    <w:rsid w:val="003837A6"/>
    <w:rsid w:val="003840AB"/>
    <w:rsid w:val="0038570E"/>
    <w:rsid w:val="00385A61"/>
    <w:rsid w:val="00385F05"/>
    <w:rsid w:val="00391ED2"/>
    <w:rsid w:val="00393117"/>
    <w:rsid w:val="00393219"/>
    <w:rsid w:val="00394247"/>
    <w:rsid w:val="00394BAB"/>
    <w:rsid w:val="003950FC"/>
    <w:rsid w:val="0039670C"/>
    <w:rsid w:val="00396C35"/>
    <w:rsid w:val="003A0798"/>
    <w:rsid w:val="003A0A83"/>
    <w:rsid w:val="003A4716"/>
    <w:rsid w:val="003A49A2"/>
    <w:rsid w:val="003A4AF3"/>
    <w:rsid w:val="003A57F2"/>
    <w:rsid w:val="003A5BFE"/>
    <w:rsid w:val="003B079D"/>
    <w:rsid w:val="003B2A7F"/>
    <w:rsid w:val="003B352D"/>
    <w:rsid w:val="003B3CCD"/>
    <w:rsid w:val="003B51B7"/>
    <w:rsid w:val="003B72AC"/>
    <w:rsid w:val="003B733D"/>
    <w:rsid w:val="003D1DC7"/>
    <w:rsid w:val="003D287F"/>
    <w:rsid w:val="003D4E7F"/>
    <w:rsid w:val="003D5C21"/>
    <w:rsid w:val="003D718B"/>
    <w:rsid w:val="003D71E7"/>
    <w:rsid w:val="003D7816"/>
    <w:rsid w:val="003E013B"/>
    <w:rsid w:val="003E29CF"/>
    <w:rsid w:val="003E30E5"/>
    <w:rsid w:val="003E3E00"/>
    <w:rsid w:val="003E69B3"/>
    <w:rsid w:val="003F0527"/>
    <w:rsid w:val="003F05AC"/>
    <w:rsid w:val="003F1598"/>
    <w:rsid w:val="003F2A8C"/>
    <w:rsid w:val="003F3672"/>
    <w:rsid w:val="003F466C"/>
    <w:rsid w:val="003F65A8"/>
    <w:rsid w:val="00410978"/>
    <w:rsid w:val="00411876"/>
    <w:rsid w:val="00412B33"/>
    <w:rsid w:val="00413BDF"/>
    <w:rsid w:val="00413E5C"/>
    <w:rsid w:val="004147E1"/>
    <w:rsid w:val="004149B9"/>
    <w:rsid w:val="004154A7"/>
    <w:rsid w:val="00415642"/>
    <w:rsid w:val="00415928"/>
    <w:rsid w:val="0041595C"/>
    <w:rsid w:val="004177C2"/>
    <w:rsid w:val="004177EE"/>
    <w:rsid w:val="004206AC"/>
    <w:rsid w:val="004214DA"/>
    <w:rsid w:val="00424719"/>
    <w:rsid w:val="00426D34"/>
    <w:rsid w:val="00427C02"/>
    <w:rsid w:val="00430FE7"/>
    <w:rsid w:val="00432F1D"/>
    <w:rsid w:val="00434459"/>
    <w:rsid w:val="004358CE"/>
    <w:rsid w:val="00442D77"/>
    <w:rsid w:val="0044348F"/>
    <w:rsid w:val="004500AA"/>
    <w:rsid w:val="00454233"/>
    <w:rsid w:val="00455379"/>
    <w:rsid w:val="00460FF8"/>
    <w:rsid w:val="00461C78"/>
    <w:rsid w:val="004627C7"/>
    <w:rsid w:val="0046341A"/>
    <w:rsid w:val="004654B7"/>
    <w:rsid w:val="004676A9"/>
    <w:rsid w:val="00467AAD"/>
    <w:rsid w:val="00472D19"/>
    <w:rsid w:val="00472F54"/>
    <w:rsid w:val="004771F4"/>
    <w:rsid w:val="004801B2"/>
    <w:rsid w:val="00480F8A"/>
    <w:rsid w:val="004811EE"/>
    <w:rsid w:val="00482B81"/>
    <w:rsid w:val="004869D1"/>
    <w:rsid w:val="00492977"/>
    <w:rsid w:val="00492E5A"/>
    <w:rsid w:val="00493D31"/>
    <w:rsid w:val="00496617"/>
    <w:rsid w:val="00496FB6"/>
    <w:rsid w:val="00497B61"/>
    <w:rsid w:val="004A1C69"/>
    <w:rsid w:val="004A22FE"/>
    <w:rsid w:val="004A6B0D"/>
    <w:rsid w:val="004A7E4A"/>
    <w:rsid w:val="004B1320"/>
    <w:rsid w:val="004B168C"/>
    <w:rsid w:val="004B1832"/>
    <w:rsid w:val="004B2DBB"/>
    <w:rsid w:val="004C2CD7"/>
    <w:rsid w:val="004C57D2"/>
    <w:rsid w:val="004C5E65"/>
    <w:rsid w:val="004C6027"/>
    <w:rsid w:val="004C67B9"/>
    <w:rsid w:val="004C6AA1"/>
    <w:rsid w:val="004C747E"/>
    <w:rsid w:val="004D2C29"/>
    <w:rsid w:val="004D37A5"/>
    <w:rsid w:val="004D4771"/>
    <w:rsid w:val="004D5A57"/>
    <w:rsid w:val="004D5ADE"/>
    <w:rsid w:val="004D6399"/>
    <w:rsid w:val="004D7A3B"/>
    <w:rsid w:val="004D7A7F"/>
    <w:rsid w:val="004E2359"/>
    <w:rsid w:val="004E2A64"/>
    <w:rsid w:val="004E2B1D"/>
    <w:rsid w:val="004E3A94"/>
    <w:rsid w:val="004E4C14"/>
    <w:rsid w:val="004E6C0F"/>
    <w:rsid w:val="004E73D3"/>
    <w:rsid w:val="004F170F"/>
    <w:rsid w:val="004F7F49"/>
    <w:rsid w:val="00503B1F"/>
    <w:rsid w:val="00513B3E"/>
    <w:rsid w:val="00517638"/>
    <w:rsid w:val="00522B81"/>
    <w:rsid w:val="00522EE3"/>
    <w:rsid w:val="0052458A"/>
    <w:rsid w:val="00527DCA"/>
    <w:rsid w:val="005308A6"/>
    <w:rsid w:val="005313F8"/>
    <w:rsid w:val="005348A7"/>
    <w:rsid w:val="00534D3D"/>
    <w:rsid w:val="005355CE"/>
    <w:rsid w:val="00542F8D"/>
    <w:rsid w:val="00543D70"/>
    <w:rsid w:val="00545827"/>
    <w:rsid w:val="00552DAF"/>
    <w:rsid w:val="005549EB"/>
    <w:rsid w:val="00554DDD"/>
    <w:rsid w:val="005556DA"/>
    <w:rsid w:val="0055631E"/>
    <w:rsid w:val="00557B09"/>
    <w:rsid w:val="00560BA2"/>
    <w:rsid w:val="00562601"/>
    <w:rsid w:val="00576054"/>
    <w:rsid w:val="005832D1"/>
    <w:rsid w:val="00585314"/>
    <w:rsid w:val="00586DDA"/>
    <w:rsid w:val="005902BC"/>
    <w:rsid w:val="00592466"/>
    <w:rsid w:val="00592686"/>
    <w:rsid w:val="00593950"/>
    <w:rsid w:val="0059594C"/>
    <w:rsid w:val="005A6AAB"/>
    <w:rsid w:val="005A7A6A"/>
    <w:rsid w:val="005B2F9E"/>
    <w:rsid w:val="005B3244"/>
    <w:rsid w:val="005B729A"/>
    <w:rsid w:val="005B791E"/>
    <w:rsid w:val="005C0515"/>
    <w:rsid w:val="005C1718"/>
    <w:rsid w:val="005C52E8"/>
    <w:rsid w:val="005C5C85"/>
    <w:rsid w:val="005C6998"/>
    <w:rsid w:val="005D27AE"/>
    <w:rsid w:val="005D7E7E"/>
    <w:rsid w:val="005E0677"/>
    <w:rsid w:val="005E1510"/>
    <w:rsid w:val="005E2E4B"/>
    <w:rsid w:val="005E48A7"/>
    <w:rsid w:val="005E5606"/>
    <w:rsid w:val="005E5894"/>
    <w:rsid w:val="005E689F"/>
    <w:rsid w:val="005F23A3"/>
    <w:rsid w:val="005F31AC"/>
    <w:rsid w:val="005F3830"/>
    <w:rsid w:val="005F40E5"/>
    <w:rsid w:val="005F4842"/>
    <w:rsid w:val="005F4B6D"/>
    <w:rsid w:val="005F6B25"/>
    <w:rsid w:val="005F6F3C"/>
    <w:rsid w:val="005F782F"/>
    <w:rsid w:val="006058D1"/>
    <w:rsid w:val="00605D14"/>
    <w:rsid w:val="00606618"/>
    <w:rsid w:val="00607807"/>
    <w:rsid w:val="00613496"/>
    <w:rsid w:val="00615863"/>
    <w:rsid w:val="0061651F"/>
    <w:rsid w:val="00616540"/>
    <w:rsid w:val="0062080C"/>
    <w:rsid w:val="00623E2F"/>
    <w:rsid w:val="00626D7E"/>
    <w:rsid w:val="00627FA6"/>
    <w:rsid w:val="00631CCC"/>
    <w:rsid w:val="00632954"/>
    <w:rsid w:val="00640FC9"/>
    <w:rsid w:val="00642706"/>
    <w:rsid w:val="006431A0"/>
    <w:rsid w:val="00645BF9"/>
    <w:rsid w:val="0065489C"/>
    <w:rsid w:val="00654A0B"/>
    <w:rsid w:val="006630BA"/>
    <w:rsid w:val="00665B32"/>
    <w:rsid w:val="0067033A"/>
    <w:rsid w:val="00672805"/>
    <w:rsid w:val="006738DA"/>
    <w:rsid w:val="00673CC4"/>
    <w:rsid w:val="00674766"/>
    <w:rsid w:val="00677379"/>
    <w:rsid w:val="00680D0F"/>
    <w:rsid w:val="00690409"/>
    <w:rsid w:val="0069165F"/>
    <w:rsid w:val="00694221"/>
    <w:rsid w:val="00695AE0"/>
    <w:rsid w:val="00697534"/>
    <w:rsid w:val="00697F09"/>
    <w:rsid w:val="006A49C4"/>
    <w:rsid w:val="006A698B"/>
    <w:rsid w:val="006B443D"/>
    <w:rsid w:val="006B46D1"/>
    <w:rsid w:val="006B582C"/>
    <w:rsid w:val="006C0C8B"/>
    <w:rsid w:val="006C24D6"/>
    <w:rsid w:val="006C3E39"/>
    <w:rsid w:val="006C3FEE"/>
    <w:rsid w:val="006C5FE2"/>
    <w:rsid w:val="006C75EB"/>
    <w:rsid w:val="006D19F3"/>
    <w:rsid w:val="006D338C"/>
    <w:rsid w:val="006D462E"/>
    <w:rsid w:val="006E4368"/>
    <w:rsid w:val="006E7633"/>
    <w:rsid w:val="006F03BA"/>
    <w:rsid w:val="006F60CE"/>
    <w:rsid w:val="006F6184"/>
    <w:rsid w:val="006F6598"/>
    <w:rsid w:val="00702B9F"/>
    <w:rsid w:val="00703FF4"/>
    <w:rsid w:val="00706F84"/>
    <w:rsid w:val="00707B33"/>
    <w:rsid w:val="00707B4A"/>
    <w:rsid w:val="00710D60"/>
    <w:rsid w:val="0071123C"/>
    <w:rsid w:val="00712FF0"/>
    <w:rsid w:val="007132D9"/>
    <w:rsid w:val="00720BCA"/>
    <w:rsid w:val="00721F80"/>
    <w:rsid w:val="00725322"/>
    <w:rsid w:val="007325BF"/>
    <w:rsid w:val="00733D0C"/>
    <w:rsid w:val="00734781"/>
    <w:rsid w:val="00734B09"/>
    <w:rsid w:val="007353AD"/>
    <w:rsid w:val="00737D20"/>
    <w:rsid w:val="007400FC"/>
    <w:rsid w:val="00740EC7"/>
    <w:rsid w:val="007415F5"/>
    <w:rsid w:val="0074539A"/>
    <w:rsid w:val="007461CC"/>
    <w:rsid w:val="007461F0"/>
    <w:rsid w:val="00750821"/>
    <w:rsid w:val="007516D2"/>
    <w:rsid w:val="00751893"/>
    <w:rsid w:val="00751D6D"/>
    <w:rsid w:val="007537EF"/>
    <w:rsid w:val="00756481"/>
    <w:rsid w:val="007564EE"/>
    <w:rsid w:val="007565C3"/>
    <w:rsid w:val="00760613"/>
    <w:rsid w:val="007606CF"/>
    <w:rsid w:val="00761760"/>
    <w:rsid w:val="00764A63"/>
    <w:rsid w:val="00764CE0"/>
    <w:rsid w:val="00764F89"/>
    <w:rsid w:val="00767CD2"/>
    <w:rsid w:val="0077293B"/>
    <w:rsid w:val="00774DC0"/>
    <w:rsid w:val="00781379"/>
    <w:rsid w:val="007834A0"/>
    <w:rsid w:val="0079303C"/>
    <w:rsid w:val="00793D0C"/>
    <w:rsid w:val="00794470"/>
    <w:rsid w:val="007947E5"/>
    <w:rsid w:val="00795961"/>
    <w:rsid w:val="007968EC"/>
    <w:rsid w:val="00797E5D"/>
    <w:rsid w:val="007A03F0"/>
    <w:rsid w:val="007A2050"/>
    <w:rsid w:val="007A568B"/>
    <w:rsid w:val="007A63A2"/>
    <w:rsid w:val="007A6939"/>
    <w:rsid w:val="007B04D1"/>
    <w:rsid w:val="007B08CB"/>
    <w:rsid w:val="007B1F33"/>
    <w:rsid w:val="007B4030"/>
    <w:rsid w:val="007C1D67"/>
    <w:rsid w:val="007C2347"/>
    <w:rsid w:val="007C2743"/>
    <w:rsid w:val="007C2915"/>
    <w:rsid w:val="007C2BA8"/>
    <w:rsid w:val="007C38EB"/>
    <w:rsid w:val="007C4900"/>
    <w:rsid w:val="007C59E4"/>
    <w:rsid w:val="007C7F02"/>
    <w:rsid w:val="007D0EA7"/>
    <w:rsid w:val="007D6A9B"/>
    <w:rsid w:val="007D6D00"/>
    <w:rsid w:val="007E0DA6"/>
    <w:rsid w:val="007E1F3D"/>
    <w:rsid w:val="007E3B02"/>
    <w:rsid w:val="007E5651"/>
    <w:rsid w:val="007E6622"/>
    <w:rsid w:val="007E6649"/>
    <w:rsid w:val="007E6C97"/>
    <w:rsid w:val="007F0AB6"/>
    <w:rsid w:val="007F595B"/>
    <w:rsid w:val="007F6D51"/>
    <w:rsid w:val="007F7E8C"/>
    <w:rsid w:val="007F7F39"/>
    <w:rsid w:val="00804D74"/>
    <w:rsid w:val="00812543"/>
    <w:rsid w:val="00813BED"/>
    <w:rsid w:val="00813D13"/>
    <w:rsid w:val="00813D17"/>
    <w:rsid w:val="00817153"/>
    <w:rsid w:val="00817519"/>
    <w:rsid w:val="0082069A"/>
    <w:rsid w:val="00825DC2"/>
    <w:rsid w:val="0083167A"/>
    <w:rsid w:val="008320D3"/>
    <w:rsid w:val="00834AEC"/>
    <w:rsid w:val="00842AB1"/>
    <w:rsid w:val="00842FBD"/>
    <w:rsid w:val="00843A80"/>
    <w:rsid w:val="0084618C"/>
    <w:rsid w:val="00846359"/>
    <w:rsid w:val="00850DAA"/>
    <w:rsid w:val="0085113A"/>
    <w:rsid w:val="0085391D"/>
    <w:rsid w:val="00853AC8"/>
    <w:rsid w:val="00855A14"/>
    <w:rsid w:val="008560D7"/>
    <w:rsid w:val="008574CF"/>
    <w:rsid w:val="00857F75"/>
    <w:rsid w:val="00861C7C"/>
    <w:rsid w:val="008651B3"/>
    <w:rsid w:val="00866C51"/>
    <w:rsid w:val="0087357E"/>
    <w:rsid w:val="0087369F"/>
    <w:rsid w:val="00873741"/>
    <w:rsid w:val="00877B81"/>
    <w:rsid w:val="00881BF8"/>
    <w:rsid w:val="0088366F"/>
    <w:rsid w:val="00884BE0"/>
    <w:rsid w:val="00885E0B"/>
    <w:rsid w:val="00886632"/>
    <w:rsid w:val="008918D0"/>
    <w:rsid w:val="008925F2"/>
    <w:rsid w:val="00895F63"/>
    <w:rsid w:val="008972F1"/>
    <w:rsid w:val="008A0874"/>
    <w:rsid w:val="008A2D89"/>
    <w:rsid w:val="008A3DBB"/>
    <w:rsid w:val="008A73F2"/>
    <w:rsid w:val="008B5467"/>
    <w:rsid w:val="008B59F0"/>
    <w:rsid w:val="008B6D2E"/>
    <w:rsid w:val="008B7518"/>
    <w:rsid w:val="008C09A4"/>
    <w:rsid w:val="008C2408"/>
    <w:rsid w:val="008C34CF"/>
    <w:rsid w:val="008C3A01"/>
    <w:rsid w:val="008C55ED"/>
    <w:rsid w:val="008C79EC"/>
    <w:rsid w:val="008D159B"/>
    <w:rsid w:val="008D26B3"/>
    <w:rsid w:val="008D30DE"/>
    <w:rsid w:val="008D3C87"/>
    <w:rsid w:val="008D4A69"/>
    <w:rsid w:val="008D5905"/>
    <w:rsid w:val="008D5DF2"/>
    <w:rsid w:val="008D6142"/>
    <w:rsid w:val="008E0366"/>
    <w:rsid w:val="008E3DF6"/>
    <w:rsid w:val="008E4045"/>
    <w:rsid w:val="008E7A32"/>
    <w:rsid w:val="008F3014"/>
    <w:rsid w:val="008F31A4"/>
    <w:rsid w:val="008F45FE"/>
    <w:rsid w:val="008F5501"/>
    <w:rsid w:val="008F55DF"/>
    <w:rsid w:val="008F63E7"/>
    <w:rsid w:val="008F6481"/>
    <w:rsid w:val="00900A87"/>
    <w:rsid w:val="00900ABA"/>
    <w:rsid w:val="00901BE5"/>
    <w:rsid w:val="00903917"/>
    <w:rsid w:val="00906A50"/>
    <w:rsid w:val="00911894"/>
    <w:rsid w:val="0091359A"/>
    <w:rsid w:val="00915604"/>
    <w:rsid w:val="0092016F"/>
    <w:rsid w:val="00920382"/>
    <w:rsid w:val="00920F06"/>
    <w:rsid w:val="00923CD3"/>
    <w:rsid w:val="009243AA"/>
    <w:rsid w:val="009255C2"/>
    <w:rsid w:val="009259EA"/>
    <w:rsid w:val="00926F3D"/>
    <w:rsid w:val="00931308"/>
    <w:rsid w:val="00932510"/>
    <w:rsid w:val="00933660"/>
    <w:rsid w:val="00933B0E"/>
    <w:rsid w:val="00934818"/>
    <w:rsid w:val="00935170"/>
    <w:rsid w:val="00935F49"/>
    <w:rsid w:val="00941D57"/>
    <w:rsid w:val="009438AD"/>
    <w:rsid w:val="009466BD"/>
    <w:rsid w:val="00946A08"/>
    <w:rsid w:val="0094719A"/>
    <w:rsid w:val="00952489"/>
    <w:rsid w:val="00952F1B"/>
    <w:rsid w:val="009623D4"/>
    <w:rsid w:val="00963ED6"/>
    <w:rsid w:val="0096623E"/>
    <w:rsid w:val="0096725B"/>
    <w:rsid w:val="0097417A"/>
    <w:rsid w:val="0097474A"/>
    <w:rsid w:val="00975B23"/>
    <w:rsid w:val="00975DBD"/>
    <w:rsid w:val="0097755F"/>
    <w:rsid w:val="0098287E"/>
    <w:rsid w:val="00984635"/>
    <w:rsid w:val="0099304D"/>
    <w:rsid w:val="00994135"/>
    <w:rsid w:val="00994C0B"/>
    <w:rsid w:val="00997C32"/>
    <w:rsid w:val="009A04EC"/>
    <w:rsid w:val="009A1DA5"/>
    <w:rsid w:val="009A23DC"/>
    <w:rsid w:val="009A2662"/>
    <w:rsid w:val="009A2F5E"/>
    <w:rsid w:val="009A5A30"/>
    <w:rsid w:val="009A5F31"/>
    <w:rsid w:val="009A7CF3"/>
    <w:rsid w:val="009B072B"/>
    <w:rsid w:val="009B0E22"/>
    <w:rsid w:val="009B138F"/>
    <w:rsid w:val="009B223F"/>
    <w:rsid w:val="009B2BBE"/>
    <w:rsid w:val="009B384D"/>
    <w:rsid w:val="009B38DC"/>
    <w:rsid w:val="009B4D9E"/>
    <w:rsid w:val="009B4F36"/>
    <w:rsid w:val="009D2C98"/>
    <w:rsid w:val="009D73CC"/>
    <w:rsid w:val="009D7D93"/>
    <w:rsid w:val="009E0D0B"/>
    <w:rsid w:val="009E41D9"/>
    <w:rsid w:val="009E6829"/>
    <w:rsid w:val="009F5B6F"/>
    <w:rsid w:val="009F70A8"/>
    <w:rsid w:val="009F7A46"/>
    <w:rsid w:val="00A014D5"/>
    <w:rsid w:val="00A06B67"/>
    <w:rsid w:val="00A110DA"/>
    <w:rsid w:val="00A124DE"/>
    <w:rsid w:val="00A12F07"/>
    <w:rsid w:val="00A13E75"/>
    <w:rsid w:val="00A15400"/>
    <w:rsid w:val="00A23FE8"/>
    <w:rsid w:val="00A25292"/>
    <w:rsid w:val="00A260A8"/>
    <w:rsid w:val="00A27A6F"/>
    <w:rsid w:val="00A27F8E"/>
    <w:rsid w:val="00A3020A"/>
    <w:rsid w:val="00A30807"/>
    <w:rsid w:val="00A31260"/>
    <w:rsid w:val="00A33022"/>
    <w:rsid w:val="00A3335F"/>
    <w:rsid w:val="00A36BA5"/>
    <w:rsid w:val="00A375DD"/>
    <w:rsid w:val="00A37907"/>
    <w:rsid w:val="00A414A7"/>
    <w:rsid w:val="00A41B9C"/>
    <w:rsid w:val="00A41E34"/>
    <w:rsid w:val="00A43FEE"/>
    <w:rsid w:val="00A4580A"/>
    <w:rsid w:val="00A45E61"/>
    <w:rsid w:val="00A5171F"/>
    <w:rsid w:val="00A61222"/>
    <w:rsid w:val="00A61408"/>
    <w:rsid w:val="00A61763"/>
    <w:rsid w:val="00A62320"/>
    <w:rsid w:val="00A63406"/>
    <w:rsid w:val="00A66323"/>
    <w:rsid w:val="00A678B2"/>
    <w:rsid w:val="00A70E16"/>
    <w:rsid w:val="00A718AC"/>
    <w:rsid w:val="00A73BF4"/>
    <w:rsid w:val="00A75115"/>
    <w:rsid w:val="00A75485"/>
    <w:rsid w:val="00A773D9"/>
    <w:rsid w:val="00A80071"/>
    <w:rsid w:val="00A80526"/>
    <w:rsid w:val="00A81615"/>
    <w:rsid w:val="00A816FF"/>
    <w:rsid w:val="00A82B0E"/>
    <w:rsid w:val="00A82CED"/>
    <w:rsid w:val="00A87323"/>
    <w:rsid w:val="00A93E34"/>
    <w:rsid w:val="00A96A9C"/>
    <w:rsid w:val="00AA10C9"/>
    <w:rsid w:val="00AA19C2"/>
    <w:rsid w:val="00AA2D89"/>
    <w:rsid w:val="00AA3126"/>
    <w:rsid w:val="00AA34DB"/>
    <w:rsid w:val="00AB2601"/>
    <w:rsid w:val="00AB42BA"/>
    <w:rsid w:val="00AB56DD"/>
    <w:rsid w:val="00AB5ADE"/>
    <w:rsid w:val="00AB6A3F"/>
    <w:rsid w:val="00AB6AA7"/>
    <w:rsid w:val="00AB7692"/>
    <w:rsid w:val="00AB7C0B"/>
    <w:rsid w:val="00AC0478"/>
    <w:rsid w:val="00AC0670"/>
    <w:rsid w:val="00AC0C1A"/>
    <w:rsid w:val="00AC275F"/>
    <w:rsid w:val="00AC543C"/>
    <w:rsid w:val="00AC7EA2"/>
    <w:rsid w:val="00AD175A"/>
    <w:rsid w:val="00AD3DA7"/>
    <w:rsid w:val="00AE0072"/>
    <w:rsid w:val="00AE07F5"/>
    <w:rsid w:val="00AE14B2"/>
    <w:rsid w:val="00AE1857"/>
    <w:rsid w:val="00AE1F0E"/>
    <w:rsid w:val="00AE31E2"/>
    <w:rsid w:val="00AE472F"/>
    <w:rsid w:val="00AF281C"/>
    <w:rsid w:val="00B001D3"/>
    <w:rsid w:val="00B02358"/>
    <w:rsid w:val="00B03DCA"/>
    <w:rsid w:val="00B13032"/>
    <w:rsid w:val="00B13989"/>
    <w:rsid w:val="00B170BE"/>
    <w:rsid w:val="00B17835"/>
    <w:rsid w:val="00B22365"/>
    <w:rsid w:val="00B225BD"/>
    <w:rsid w:val="00B22E87"/>
    <w:rsid w:val="00B23EEB"/>
    <w:rsid w:val="00B2434A"/>
    <w:rsid w:val="00B246B8"/>
    <w:rsid w:val="00B305F2"/>
    <w:rsid w:val="00B30BB9"/>
    <w:rsid w:val="00B3176B"/>
    <w:rsid w:val="00B349F4"/>
    <w:rsid w:val="00B41EB1"/>
    <w:rsid w:val="00B44EC3"/>
    <w:rsid w:val="00B5029E"/>
    <w:rsid w:val="00B51832"/>
    <w:rsid w:val="00B5445C"/>
    <w:rsid w:val="00B548E1"/>
    <w:rsid w:val="00B56020"/>
    <w:rsid w:val="00B562A8"/>
    <w:rsid w:val="00B56534"/>
    <w:rsid w:val="00B60022"/>
    <w:rsid w:val="00B6034F"/>
    <w:rsid w:val="00B6184B"/>
    <w:rsid w:val="00B664AC"/>
    <w:rsid w:val="00B664D3"/>
    <w:rsid w:val="00B66958"/>
    <w:rsid w:val="00B66C31"/>
    <w:rsid w:val="00B70A43"/>
    <w:rsid w:val="00B71813"/>
    <w:rsid w:val="00B72456"/>
    <w:rsid w:val="00B73A2D"/>
    <w:rsid w:val="00B7424F"/>
    <w:rsid w:val="00B77AB1"/>
    <w:rsid w:val="00B77EE1"/>
    <w:rsid w:val="00B804AD"/>
    <w:rsid w:val="00B82BF7"/>
    <w:rsid w:val="00B82BF9"/>
    <w:rsid w:val="00B85680"/>
    <w:rsid w:val="00B8691D"/>
    <w:rsid w:val="00B91A10"/>
    <w:rsid w:val="00B940D9"/>
    <w:rsid w:val="00B95307"/>
    <w:rsid w:val="00B96107"/>
    <w:rsid w:val="00B9627D"/>
    <w:rsid w:val="00B96FFD"/>
    <w:rsid w:val="00BA2B5F"/>
    <w:rsid w:val="00BA3C36"/>
    <w:rsid w:val="00BA3CF5"/>
    <w:rsid w:val="00BA484D"/>
    <w:rsid w:val="00BA6AF9"/>
    <w:rsid w:val="00BA70B2"/>
    <w:rsid w:val="00BB0B08"/>
    <w:rsid w:val="00BB1736"/>
    <w:rsid w:val="00BB2BF6"/>
    <w:rsid w:val="00BB2CCD"/>
    <w:rsid w:val="00BB4276"/>
    <w:rsid w:val="00BC1937"/>
    <w:rsid w:val="00BC2704"/>
    <w:rsid w:val="00BC2F94"/>
    <w:rsid w:val="00BC5257"/>
    <w:rsid w:val="00BC78B0"/>
    <w:rsid w:val="00BD011B"/>
    <w:rsid w:val="00BD17E7"/>
    <w:rsid w:val="00BD362E"/>
    <w:rsid w:val="00BD4DF3"/>
    <w:rsid w:val="00BE1412"/>
    <w:rsid w:val="00BE2097"/>
    <w:rsid w:val="00BF14B3"/>
    <w:rsid w:val="00BF440C"/>
    <w:rsid w:val="00BF53F8"/>
    <w:rsid w:val="00BF6903"/>
    <w:rsid w:val="00BF7A93"/>
    <w:rsid w:val="00C003E8"/>
    <w:rsid w:val="00C009C2"/>
    <w:rsid w:val="00C010E9"/>
    <w:rsid w:val="00C01334"/>
    <w:rsid w:val="00C01386"/>
    <w:rsid w:val="00C031AF"/>
    <w:rsid w:val="00C04F4D"/>
    <w:rsid w:val="00C05955"/>
    <w:rsid w:val="00C10F05"/>
    <w:rsid w:val="00C11E7D"/>
    <w:rsid w:val="00C12755"/>
    <w:rsid w:val="00C13DEA"/>
    <w:rsid w:val="00C20EBC"/>
    <w:rsid w:val="00C23285"/>
    <w:rsid w:val="00C25467"/>
    <w:rsid w:val="00C25A59"/>
    <w:rsid w:val="00C27B00"/>
    <w:rsid w:val="00C3310E"/>
    <w:rsid w:val="00C33BD5"/>
    <w:rsid w:val="00C34EE0"/>
    <w:rsid w:val="00C356F6"/>
    <w:rsid w:val="00C4091D"/>
    <w:rsid w:val="00C4183E"/>
    <w:rsid w:val="00C42473"/>
    <w:rsid w:val="00C43C06"/>
    <w:rsid w:val="00C448BB"/>
    <w:rsid w:val="00C539AD"/>
    <w:rsid w:val="00C5545A"/>
    <w:rsid w:val="00C565C8"/>
    <w:rsid w:val="00C57E69"/>
    <w:rsid w:val="00C600BF"/>
    <w:rsid w:val="00C610C6"/>
    <w:rsid w:val="00C65667"/>
    <w:rsid w:val="00C7036F"/>
    <w:rsid w:val="00C71E03"/>
    <w:rsid w:val="00C71EAB"/>
    <w:rsid w:val="00C7325C"/>
    <w:rsid w:val="00C736EC"/>
    <w:rsid w:val="00C743F9"/>
    <w:rsid w:val="00C76F4F"/>
    <w:rsid w:val="00C80578"/>
    <w:rsid w:val="00C80AC0"/>
    <w:rsid w:val="00C82154"/>
    <w:rsid w:val="00C8253C"/>
    <w:rsid w:val="00C82C08"/>
    <w:rsid w:val="00C83818"/>
    <w:rsid w:val="00C845FF"/>
    <w:rsid w:val="00C85190"/>
    <w:rsid w:val="00C85A17"/>
    <w:rsid w:val="00C87B99"/>
    <w:rsid w:val="00C93DEA"/>
    <w:rsid w:val="00C93F27"/>
    <w:rsid w:val="00C9722A"/>
    <w:rsid w:val="00CA4DE5"/>
    <w:rsid w:val="00CB0793"/>
    <w:rsid w:val="00CB0A0A"/>
    <w:rsid w:val="00CB0B6B"/>
    <w:rsid w:val="00CB213F"/>
    <w:rsid w:val="00CB2DF4"/>
    <w:rsid w:val="00CB3253"/>
    <w:rsid w:val="00CB729E"/>
    <w:rsid w:val="00CC2273"/>
    <w:rsid w:val="00CC6165"/>
    <w:rsid w:val="00CD0467"/>
    <w:rsid w:val="00CD06C8"/>
    <w:rsid w:val="00CD600A"/>
    <w:rsid w:val="00CD7276"/>
    <w:rsid w:val="00CD7729"/>
    <w:rsid w:val="00CE2548"/>
    <w:rsid w:val="00CE3584"/>
    <w:rsid w:val="00CE4DA9"/>
    <w:rsid w:val="00CE6575"/>
    <w:rsid w:val="00CE7D50"/>
    <w:rsid w:val="00CE7F59"/>
    <w:rsid w:val="00CF0680"/>
    <w:rsid w:val="00CF0CBD"/>
    <w:rsid w:val="00CF12D5"/>
    <w:rsid w:val="00CF1BF8"/>
    <w:rsid w:val="00CF1E2F"/>
    <w:rsid w:val="00CF39D8"/>
    <w:rsid w:val="00CF5BC4"/>
    <w:rsid w:val="00CF66DE"/>
    <w:rsid w:val="00D00511"/>
    <w:rsid w:val="00D055CD"/>
    <w:rsid w:val="00D059EA"/>
    <w:rsid w:val="00D101E9"/>
    <w:rsid w:val="00D11A84"/>
    <w:rsid w:val="00D13D1E"/>
    <w:rsid w:val="00D14D5E"/>
    <w:rsid w:val="00D2061F"/>
    <w:rsid w:val="00D227AD"/>
    <w:rsid w:val="00D22DC6"/>
    <w:rsid w:val="00D230AC"/>
    <w:rsid w:val="00D24CD6"/>
    <w:rsid w:val="00D24D76"/>
    <w:rsid w:val="00D30086"/>
    <w:rsid w:val="00D30861"/>
    <w:rsid w:val="00D32577"/>
    <w:rsid w:val="00D35E41"/>
    <w:rsid w:val="00D42C4F"/>
    <w:rsid w:val="00D441D2"/>
    <w:rsid w:val="00D47496"/>
    <w:rsid w:val="00D504A0"/>
    <w:rsid w:val="00D5094E"/>
    <w:rsid w:val="00D53A4A"/>
    <w:rsid w:val="00D566AC"/>
    <w:rsid w:val="00D57704"/>
    <w:rsid w:val="00D607C5"/>
    <w:rsid w:val="00D61229"/>
    <w:rsid w:val="00D62A73"/>
    <w:rsid w:val="00D65E0F"/>
    <w:rsid w:val="00D66DD5"/>
    <w:rsid w:val="00D74AD8"/>
    <w:rsid w:val="00D74BCF"/>
    <w:rsid w:val="00D7544B"/>
    <w:rsid w:val="00D77EF0"/>
    <w:rsid w:val="00D805FE"/>
    <w:rsid w:val="00D81C59"/>
    <w:rsid w:val="00D82B45"/>
    <w:rsid w:val="00D830BA"/>
    <w:rsid w:val="00D83DA0"/>
    <w:rsid w:val="00D84CA6"/>
    <w:rsid w:val="00D87817"/>
    <w:rsid w:val="00D87A3F"/>
    <w:rsid w:val="00D87DE9"/>
    <w:rsid w:val="00D906A7"/>
    <w:rsid w:val="00D9151C"/>
    <w:rsid w:val="00D957E5"/>
    <w:rsid w:val="00DA485E"/>
    <w:rsid w:val="00DA586B"/>
    <w:rsid w:val="00DA6DB6"/>
    <w:rsid w:val="00DA72B6"/>
    <w:rsid w:val="00DB1398"/>
    <w:rsid w:val="00DB456C"/>
    <w:rsid w:val="00DB7B2C"/>
    <w:rsid w:val="00DC14E1"/>
    <w:rsid w:val="00DC384D"/>
    <w:rsid w:val="00DC415C"/>
    <w:rsid w:val="00DD16A8"/>
    <w:rsid w:val="00DD3393"/>
    <w:rsid w:val="00DD33E4"/>
    <w:rsid w:val="00DD396D"/>
    <w:rsid w:val="00DD4CBD"/>
    <w:rsid w:val="00DD5F1B"/>
    <w:rsid w:val="00DE2C06"/>
    <w:rsid w:val="00DE4F42"/>
    <w:rsid w:val="00DE7EF3"/>
    <w:rsid w:val="00DF019D"/>
    <w:rsid w:val="00DF10CF"/>
    <w:rsid w:val="00DF27E2"/>
    <w:rsid w:val="00DF380B"/>
    <w:rsid w:val="00DF3C48"/>
    <w:rsid w:val="00DF6E69"/>
    <w:rsid w:val="00DF7B5A"/>
    <w:rsid w:val="00E00D39"/>
    <w:rsid w:val="00E01A76"/>
    <w:rsid w:val="00E0220B"/>
    <w:rsid w:val="00E0381B"/>
    <w:rsid w:val="00E049C3"/>
    <w:rsid w:val="00E05A45"/>
    <w:rsid w:val="00E0792C"/>
    <w:rsid w:val="00E1091F"/>
    <w:rsid w:val="00E10EF8"/>
    <w:rsid w:val="00E11BED"/>
    <w:rsid w:val="00E13CB8"/>
    <w:rsid w:val="00E14611"/>
    <w:rsid w:val="00E15E95"/>
    <w:rsid w:val="00E168C7"/>
    <w:rsid w:val="00E17909"/>
    <w:rsid w:val="00E17DE1"/>
    <w:rsid w:val="00E20890"/>
    <w:rsid w:val="00E22081"/>
    <w:rsid w:val="00E22248"/>
    <w:rsid w:val="00E229F7"/>
    <w:rsid w:val="00E2433B"/>
    <w:rsid w:val="00E260FE"/>
    <w:rsid w:val="00E301F3"/>
    <w:rsid w:val="00E32EB1"/>
    <w:rsid w:val="00E338A6"/>
    <w:rsid w:val="00E3486F"/>
    <w:rsid w:val="00E37D0E"/>
    <w:rsid w:val="00E410BA"/>
    <w:rsid w:val="00E418EE"/>
    <w:rsid w:val="00E4400C"/>
    <w:rsid w:val="00E44592"/>
    <w:rsid w:val="00E44FD6"/>
    <w:rsid w:val="00E46393"/>
    <w:rsid w:val="00E466BE"/>
    <w:rsid w:val="00E51A9A"/>
    <w:rsid w:val="00E521C8"/>
    <w:rsid w:val="00E540CA"/>
    <w:rsid w:val="00E56619"/>
    <w:rsid w:val="00E56ABC"/>
    <w:rsid w:val="00E56F6C"/>
    <w:rsid w:val="00E572AC"/>
    <w:rsid w:val="00E61346"/>
    <w:rsid w:val="00E61EA1"/>
    <w:rsid w:val="00E62F8D"/>
    <w:rsid w:val="00E63CF6"/>
    <w:rsid w:val="00E7111E"/>
    <w:rsid w:val="00E73F58"/>
    <w:rsid w:val="00E75964"/>
    <w:rsid w:val="00E75E79"/>
    <w:rsid w:val="00E81810"/>
    <w:rsid w:val="00E8383F"/>
    <w:rsid w:val="00E86615"/>
    <w:rsid w:val="00E90877"/>
    <w:rsid w:val="00E92585"/>
    <w:rsid w:val="00E92997"/>
    <w:rsid w:val="00E93134"/>
    <w:rsid w:val="00E94FC8"/>
    <w:rsid w:val="00E96612"/>
    <w:rsid w:val="00EA1E6D"/>
    <w:rsid w:val="00EA202A"/>
    <w:rsid w:val="00EA25D7"/>
    <w:rsid w:val="00EA3317"/>
    <w:rsid w:val="00EA4FCC"/>
    <w:rsid w:val="00EA7B6D"/>
    <w:rsid w:val="00EB06E2"/>
    <w:rsid w:val="00EB33B6"/>
    <w:rsid w:val="00EB45E7"/>
    <w:rsid w:val="00EC180D"/>
    <w:rsid w:val="00EC3D05"/>
    <w:rsid w:val="00EC4674"/>
    <w:rsid w:val="00EC5BC8"/>
    <w:rsid w:val="00EC6463"/>
    <w:rsid w:val="00ED1AC0"/>
    <w:rsid w:val="00ED6D75"/>
    <w:rsid w:val="00ED7836"/>
    <w:rsid w:val="00EE211C"/>
    <w:rsid w:val="00EE308D"/>
    <w:rsid w:val="00EE3A4F"/>
    <w:rsid w:val="00EE4085"/>
    <w:rsid w:val="00EE5A7F"/>
    <w:rsid w:val="00EE7210"/>
    <w:rsid w:val="00EF5BD0"/>
    <w:rsid w:val="00EF63C0"/>
    <w:rsid w:val="00EF6D1D"/>
    <w:rsid w:val="00EF7C9E"/>
    <w:rsid w:val="00F028A1"/>
    <w:rsid w:val="00F035AF"/>
    <w:rsid w:val="00F04A82"/>
    <w:rsid w:val="00F06EAD"/>
    <w:rsid w:val="00F07376"/>
    <w:rsid w:val="00F110C9"/>
    <w:rsid w:val="00F13171"/>
    <w:rsid w:val="00F13F6A"/>
    <w:rsid w:val="00F14433"/>
    <w:rsid w:val="00F20F6F"/>
    <w:rsid w:val="00F21073"/>
    <w:rsid w:val="00F22A1C"/>
    <w:rsid w:val="00F22C20"/>
    <w:rsid w:val="00F32E34"/>
    <w:rsid w:val="00F33147"/>
    <w:rsid w:val="00F36E47"/>
    <w:rsid w:val="00F37568"/>
    <w:rsid w:val="00F40736"/>
    <w:rsid w:val="00F4446D"/>
    <w:rsid w:val="00F45696"/>
    <w:rsid w:val="00F4646F"/>
    <w:rsid w:val="00F475AB"/>
    <w:rsid w:val="00F475D0"/>
    <w:rsid w:val="00F51FF5"/>
    <w:rsid w:val="00F53835"/>
    <w:rsid w:val="00F541B2"/>
    <w:rsid w:val="00F62DF8"/>
    <w:rsid w:val="00F635D6"/>
    <w:rsid w:val="00F6364C"/>
    <w:rsid w:val="00F65C6C"/>
    <w:rsid w:val="00F701F8"/>
    <w:rsid w:val="00F720DD"/>
    <w:rsid w:val="00F72FA4"/>
    <w:rsid w:val="00F757DE"/>
    <w:rsid w:val="00F766C2"/>
    <w:rsid w:val="00F776E8"/>
    <w:rsid w:val="00F77D92"/>
    <w:rsid w:val="00F8225E"/>
    <w:rsid w:val="00F82640"/>
    <w:rsid w:val="00F8339F"/>
    <w:rsid w:val="00F879DB"/>
    <w:rsid w:val="00F92612"/>
    <w:rsid w:val="00F92A2D"/>
    <w:rsid w:val="00F943AC"/>
    <w:rsid w:val="00F95B1D"/>
    <w:rsid w:val="00F96069"/>
    <w:rsid w:val="00F97F18"/>
    <w:rsid w:val="00FA0257"/>
    <w:rsid w:val="00FA1C51"/>
    <w:rsid w:val="00FA2D28"/>
    <w:rsid w:val="00FA49A8"/>
    <w:rsid w:val="00FB1670"/>
    <w:rsid w:val="00FB2FF0"/>
    <w:rsid w:val="00FB338D"/>
    <w:rsid w:val="00FB5CE6"/>
    <w:rsid w:val="00FB62A0"/>
    <w:rsid w:val="00FB7AF1"/>
    <w:rsid w:val="00FC2EFA"/>
    <w:rsid w:val="00FC7BD1"/>
    <w:rsid w:val="00FD0617"/>
    <w:rsid w:val="00FD3803"/>
    <w:rsid w:val="00FD5ECF"/>
    <w:rsid w:val="00FE11BD"/>
    <w:rsid w:val="00FE25A7"/>
    <w:rsid w:val="00FE350F"/>
    <w:rsid w:val="00FE464A"/>
    <w:rsid w:val="00FE5718"/>
    <w:rsid w:val="00FF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F0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F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F02"/>
  </w:style>
  <w:style w:type="paragraph" w:styleId="Footer">
    <w:name w:val="footer"/>
    <w:basedOn w:val="Normal"/>
    <w:link w:val="FooterChar"/>
    <w:uiPriority w:val="99"/>
    <w:unhideWhenUsed/>
    <w:rsid w:val="007C7F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F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F0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F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F02"/>
  </w:style>
  <w:style w:type="paragraph" w:styleId="Footer">
    <w:name w:val="footer"/>
    <w:basedOn w:val="Normal"/>
    <w:link w:val="FooterChar"/>
    <w:uiPriority w:val="99"/>
    <w:unhideWhenUsed/>
    <w:rsid w:val="007C7F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2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oleObject" Target="embeddings/oleObject1.bin"/>
   <Relationship Id="rId11" Type="http://schemas.openxmlformats.org/officeDocument/2006/relationships/image" Target="media/image2.emf"/>
   <Relationship Id="rId12" Type="http://schemas.openxmlformats.org/officeDocument/2006/relationships/oleObject" Target="embeddings/oleObject2.bin"/>
   <Relationship Id="rId13" Type="http://schemas.openxmlformats.org/officeDocument/2006/relationships/footer" Target="footer1.xml"/>
   <Relationship Id="rId14" Type="http://schemas.openxmlformats.org/officeDocument/2006/relationships/fontTable" Target="fontTable.xml"/>
   <Relationship Id="rId15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yperlink" TargetMode="External" Target="mailto:a.t.a.jenkins@bath.ac.uk"/>
   <Relationship Id="rId9" Type="http://schemas.openxmlformats.org/officeDocument/2006/relationships/image" Target="media/image1.emf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508BD9-0F52-4253-9146-FD055A4BC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